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84C" w:rsidRDefault="00E1684C"/>
    <w:p w:rsidR="00AB6798" w:rsidRPr="004F49BD" w:rsidRDefault="00AB6798">
      <w:pPr>
        <w:rPr>
          <w:rFonts w:ascii="Times New Roman" w:hAnsi="Times New Roman" w:cs="Times New Roman"/>
        </w:rPr>
      </w:pPr>
      <w:r w:rsidRPr="004F49BD">
        <w:rPr>
          <w:rFonts w:ascii="Times New Roman" w:hAnsi="Times New Roman" w:cs="Times New Roman"/>
        </w:rPr>
        <w:t xml:space="preserve">Table </w:t>
      </w:r>
      <w:r w:rsidR="004F49BD">
        <w:rPr>
          <w:rFonts w:ascii="Times New Roman" w:hAnsi="Times New Roman" w:cs="Times New Roman"/>
        </w:rPr>
        <w:t>S1</w:t>
      </w:r>
      <w:r w:rsidRPr="004F49BD">
        <w:rPr>
          <w:rFonts w:ascii="Times New Roman" w:hAnsi="Times New Roman" w:cs="Times New Roman"/>
        </w:rPr>
        <w:t xml:space="preserve">  Primer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6"/>
        <w:gridCol w:w="3442"/>
        <w:gridCol w:w="3261"/>
      </w:tblGrid>
      <w:tr w:rsidR="00AB6798" w:rsidRPr="004F49BD" w:rsidTr="004F49BD"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AB6798" w:rsidRPr="004F49BD" w:rsidTr="004F49BD">
        <w:tc>
          <w:tcPr>
            <w:tcW w:w="0" w:type="auto"/>
          </w:tcPr>
          <w:p w:rsidR="00AB6798" w:rsidRPr="004F49BD" w:rsidRDefault="0097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94715" w:rsidRPr="004F49BD">
              <w:rPr>
                <w:rFonts w:ascii="Times New Roman" w:hAnsi="Times New Roman" w:cs="Times New Roman"/>
                <w:sz w:val="18"/>
                <w:szCs w:val="18"/>
              </w:rPr>
              <w:t>ollagen I</w:t>
            </w:r>
          </w:p>
        </w:tc>
        <w:tc>
          <w:tcPr>
            <w:tcW w:w="0" w:type="auto"/>
          </w:tcPr>
          <w:p w:rsidR="00AB6798" w:rsidRPr="004F49BD" w:rsidRDefault="002A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-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CGGAGG</w:t>
            </w:r>
            <w:r w:rsidR="001B76E5" w:rsidRPr="004F49BD">
              <w:rPr>
                <w:rFonts w:ascii="Times New Roman" w:hAnsi="Times New Roman" w:cs="Times New Roman"/>
                <w:sz w:val="18"/>
                <w:szCs w:val="18"/>
              </w:rPr>
              <w:t>AGAGTCAGGAAGG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  <w:tc>
          <w:tcPr>
            <w:tcW w:w="0" w:type="auto"/>
          </w:tcPr>
          <w:p w:rsidR="00AB6798" w:rsidRPr="004F49BD" w:rsidRDefault="002A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-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CACAAGGAACAGAACA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GAACA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</w:tr>
      <w:tr w:rsidR="00AB6798" w:rsidRPr="004F49BD" w:rsidTr="004F49BD">
        <w:tc>
          <w:tcPr>
            <w:tcW w:w="0" w:type="auto"/>
          </w:tcPr>
          <w:p w:rsidR="00AB6798" w:rsidRPr="004F49BD" w:rsidRDefault="0097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Fibronectin</w:t>
            </w:r>
          </w:p>
        </w:tc>
        <w:tc>
          <w:tcPr>
            <w:tcW w:w="0" w:type="auto"/>
          </w:tcPr>
          <w:p w:rsidR="00AB6798" w:rsidRPr="004F49BD" w:rsidRDefault="004F4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CACTTACCGAG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TGGGTGACACTT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  <w:tc>
          <w:tcPr>
            <w:tcW w:w="0" w:type="auto"/>
          </w:tcPr>
          <w:p w:rsidR="00AB6798" w:rsidRPr="004F49BD" w:rsidRDefault="004F4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GCAGGTACAGTCCC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AGATCATG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</w:tr>
      <w:tr w:rsidR="00AB6798" w:rsidRPr="004F49BD" w:rsidTr="004F49BD">
        <w:tc>
          <w:tcPr>
            <w:tcW w:w="0" w:type="auto"/>
          </w:tcPr>
          <w:p w:rsidR="00AB6798" w:rsidRPr="004F49BD" w:rsidRDefault="0097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0" w:type="auto"/>
          </w:tcPr>
          <w:p w:rsidR="00AB6798" w:rsidRPr="004F49BD" w:rsidRDefault="004F4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="001B76E5" w:rsidRPr="004F49BD">
              <w:rPr>
                <w:rFonts w:ascii="Times New Roman" w:hAnsi="Times New Roman" w:cs="Times New Roman"/>
                <w:sz w:val="18"/>
                <w:szCs w:val="18"/>
              </w:rPr>
              <w:t>AAGAAGAGGACAGCACT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  <w:tc>
          <w:tcPr>
            <w:tcW w:w="0" w:type="auto"/>
          </w:tcPr>
          <w:p w:rsidR="00AB6798" w:rsidRPr="004F49BD" w:rsidRDefault="004F4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'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TCCCATTCC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CACCATCAC</w:t>
            </w:r>
            <w:r w:rsidRPr="004F49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'</w:t>
            </w:r>
          </w:p>
        </w:tc>
      </w:tr>
      <w:tr w:rsidR="00AB6798" w:rsidRPr="004F49BD" w:rsidTr="004F49BD"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CCATGAGAAGTAT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GACAACAGCC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0" w:type="auto"/>
          </w:tcPr>
          <w:p w:rsidR="00AB6798" w:rsidRPr="004F49BD" w:rsidRDefault="00AB6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4F49BD" w:rsidRPr="004F49BD">
              <w:rPr>
                <w:rFonts w:ascii="Times New Roman" w:hAnsi="Times New Roman" w:cs="Times New Roman"/>
                <w:sz w:val="18"/>
                <w:szCs w:val="18"/>
              </w:rPr>
              <w:t>GGGTGCTAAGCAGTTGGTG</w:t>
            </w:r>
            <w:r w:rsidRPr="004F49B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</w:tbl>
    <w:p w:rsidR="00AB6798" w:rsidRDefault="00AB6798">
      <w:pPr>
        <w:rPr>
          <w:rFonts w:hint="eastAsia"/>
        </w:rPr>
      </w:pPr>
      <w:bookmarkStart w:id="0" w:name="_GoBack"/>
      <w:bookmarkEnd w:id="0"/>
    </w:p>
    <w:sectPr w:rsidR="00AB6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E1C" w:rsidRDefault="00B96E1C" w:rsidP="00AB6798">
      <w:r>
        <w:separator/>
      </w:r>
    </w:p>
  </w:endnote>
  <w:endnote w:type="continuationSeparator" w:id="0">
    <w:p w:rsidR="00B96E1C" w:rsidRDefault="00B96E1C" w:rsidP="00AB6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E1C" w:rsidRDefault="00B96E1C" w:rsidP="00AB6798">
      <w:r>
        <w:separator/>
      </w:r>
    </w:p>
  </w:footnote>
  <w:footnote w:type="continuationSeparator" w:id="0">
    <w:p w:rsidR="00B96E1C" w:rsidRDefault="00B96E1C" w:rsidP="00AB6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2E0"/>
    <w:rsid w:val="001B76E5"/>
    <w:rsid w:val="002A32DC"/>
    <w:rsid w:val="003642E0"/>
    <w:rsid w:val="004F49BD"/>
    <w:rsid w:val="00971C98"/>
    <w:rsid w:val="00AB6798"/>
    <w:rsid w:val="00B94715"/>
    <w:rsid w:val="00B96E1C"/>
    <w:rsid w:val="00E1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E9DC85-38D7-4DA0-8695-D15A1C18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7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798"/>
    <w:rPr>
      <w:sz w:val="18"/>
      <w:szCs w:val="18"/>
    </w:rPr>
  </w:style>
  <w:style w:type="table" w:styleId="a5">
    <w:name w:val="Table Grid"/>
    <w:basedOn w:val="a1"/>
    <w:uiPriority w:val="39"/>
    <w:rsid w:val="00AB6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Y</dc:creator>
  <cp:keywords/>
  <dc:description/>
  <cp:lastModifiedBy>YLY</cp:lastModifiedBy>
  <cp:revision>6</cp:revision>
  <dcterms:created xsi:type="dcterms:W3CDTF">2021-11-07T08:12:00Z</dcterms:created>
  <dcterms:modified xsi:type="dcterms:W3CDTF">2021-11-07T08:44:00Z</dcterms:modified>
</cp:coreProperties>
</file>